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C2D43" w14:textId="02F60D20" w:rsidR="00127C20" w:rsidRDefault="007A56AB" w:rsidP="00127C20">
      <w:pPr>
        <w:rPr>
          <w:b/>
          <w:bCs/>
        </w:rPr>
      </w:pPr>
      <w:r>
        <w:rPr>
          <w:b/>
          <w:bCs/>
        </w:rPr>
        <w:t>Supplementary material</w:t>
      </w:r>
      <w:r w:rsidR="00C34595">
        <w:rPr>
          <w:b/>
          <w:bCs/>
        </w:rPr>
        <w:t xml:space="preserve"> </w:t>
      </w:r>
      <w:r w:rsidR="00C34595" w:rsidRPr="009E265C">
        <w:rPr>
          <w:b/>
          <w:bCs/>
        </w:rPr>
        <w:t>(S1)</w:t>
      </w:r>
    </w:p>
    <w:p w14:paraId="19313C0F" w14:textId="0E6A81E7" w:rsidR="00127C20" w:rsidRDefault="00127C20" w:rsidP="00127C20">
      <w:pPr>
        <w:rPr>
          <w:b/>
          <w:bCs/>
        </w:rPr>
      </w:pPr>
      <w:r>
        <w:rPr>
          <w:b/>
          <w:bCs/>
        </w:rPr>
        <w:t>The Hungarian version of MI-RSWB</w:t>
      </w:r>
      <w:r w:rsidR="00C54EB3">
        <w:rPr>
          <w:b/>
          <w:bCs/>
        </w:rPr>
        <w:t xml:space="preserve"> (MI-RSWB-H)</w:t>
      </w:r>
    </w:p>
    <w:p w14:paraId="0CDA57A2" w14:textId="28ECDA46" w:rsidR="00127C20" w:rsidRPr="007A56AB" w:rsidRDefault="00127C20" w:rsidP="00127C20">
      <w:pPr>
        <w:rPr>
          <w:b/>
          <w:bCs/>
        </w:rPr>
      </w:pPr>
      <w:r>
        <w:rPr>
          <w:b/>
          <w:bCs/>
        </w:rPr>
        <w:t>Instruction</w:t>
      </w:r>
    </w:p>
    <w:p w14:paraId="2F60AA75" w14:textId="79AFE5F7" w:rsidR="00127C20" w:rsidRPr="00B21009" w:rsidRDefault="00127C20" w:rsidP="00127C20">
      <w:pPr>
        <w:rPr>
          <w:rFonts w:ascii="Times New Roman" w:hAnsi="Times New Roman" w:cs="Times New Roman"/>
        </w:rPr>
      </w:pPr>
      <w:r w:rsidRPr="00567D44">
        <w:rPr>
          <w:rFonts w:ascii="Times New Roman" w:hAnsi="Times New Roman" w:cs="Times New Roman"/>
          <w:b/>
          <w:bCs/>
        </w:rPr>
        <w:t>Kérjük, a következő kérdések megválaszolása során tartsa szem előtt a következőket:</w:t>
      </w:r>
      <w:r w:rsidRPr="00567D44">
        <w:rPr>
          <w:rFonts w:ascii="Times New Roman" w:hAnsi="Times New Roman" w:cs="Times New Roman"/>
        </w:rPr>
        <w:br/>
        <w:t xml:space="preserve">1. Számos kérdést fog találni az Ön vallási/spirituális meggyőződésére vonatkozóan, és gyakran fog találkozni az </w:t>
      </w:r>
      <w:r w:rsidR="00DD51CF">
        <w:rPr>
          <w:rFonts w:ascii="Times New Roman" w:hAnsi="Times New Roman" w:cs="Times New Roman"/>
        </w:rPr>
        <w:t>„</w:t>
      </w:r>
      <w:r w:rsidRPr="00567D44">
        <w:rPr>
          <w:rFonts w:ascii="Times New Roman" w:hAnsi="Times New Roman" w:cs="Times New Roman"/>
        </w:rPr>
        <w:t>Isten</w:t>
      </w:r>
      <w:r w:rsidR="00DD51CF">
        <w:rPr>
          <w:rFonts w:ascii="Times New Roman" w:hAnsi="Times New Roman" w:cs="Times New Roman"/>
        </w:rPr>
        <w:t>”</w:t>
      </w:r>
      <w:r w:rsidR="00DD51CF" w:rsidRPr="00567D44">
        <w:rPr>
          <w:rFonts w:ascii="Times New Roman" w:hAnsi="Times New Roman" w:cs="Times New Roman"/>
        </w:rPr>
        <w:t xml:space="preserve"> </w:t>
      </w:r>
      <w:r w:rsidRPr="00567D44">
        <w:rPr>
          <w:rFonts w:ascii="Times New Roman" w:hAnsi="Times New Roman" w:cs="Times New Roman"/>
        </w:rPr>
        <w:t>kifejezéssel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2. Válaszait kizárólag kutatási célokra használjuk fel, Ön teljesen anonim marad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3. Ezt a kutatást nem szponzorálta semmilyen vallási csoport, és az adatokat (sem részben, sem egészben) nem adjuk át ilyen szervezeteknek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 xml:space="preserve">4. Ha kényelmetlenül érzi magát az </w:t>
      </w:r>
      <w:r w:rsidR="00DD51CF">
        <w:rPr>
          <w:rFonts w:ascii="Times New Roman" w:hAnsi="Times New Roman" w:cs="Times New Roman"/>
        </w:rPr>
        <w:t>„</w:t>
      </w:r>
      <w:r w:rsidRPr="00567D44">
        <w:rPr>
          <w:rFonts w:ascii="Times New Roman" w:hAnsi="Times New Roman" w:cs="Times New Roman"/>
        </w:rPr>
        <w:t>Isten</w:t>
      </w:r>
      <w:r w:rsidR="00DD51CF">
        <w:rPr>
          <w:rFonts w:ascii="Times New Roman" w:hAnsi="Times New Roman" w:cs="Times New Roman"/>
        </w:rPr>
        <w:t>”</w:t>
      </w:r>
      <w:r w:rsidR="00DD51CF" w:rsidRPr="00567D44">
        <w:rPr>
          <w:rFonts w:ascii="Times New Roman" w:hAnsi="Times New Roman" w:cs="Times New Roman"/>
        </w:rPr>
        <w:t xml:space="preserve"> </w:t>
      </w:r>
      <w:r w:rsidRPr="00567D44">
        <w:rPr>
          <w:rFonts w:ascii="Times New Roman" w:hAnsi="Times New Roman" w:cs="Times New Roman"/>
        </w:rPr>
        <w:t xml:space="preserve">kifejezéssel kapcsolatban, nyugodtan helyettesítheti azt egy Önnek megfelelő kifejezéssel, mint például a </w:t>
      </w:r>
      <w:r w:rsidR="00DD51CF">
        <w:rPr>
          <w:rFonts w:ascii="Times New Roman" w:hAnsi="Times New Roman" w:cs="Times New Roman"/>
        </w:rPr>
        <w:t>„</w:t>
      </w:r>
      <w:r w:rsidRPr="00567D44">
        <w:rPr>
          <w:rFonts w:ascii="Times New Roman" w:hAnsi="Times New Roman" w:cs="Times New Roman"/>
        </w:rPr>
        <w:t>felsőbb erő</w:t>
      </w:r>
      <w:r w:rsidR="00DD51CF">
        <w:rPr>
          <w:rFonts w:ascii="Times New Roman" w:hAnsi="Times New Roman" w:cs="Times New Roman"/>
        </w:rPr>
        <w:t>”</w:t>
      </w:r>
      <w:r w:rsidR="00DD51CF" w:rsidRPr="00567D44">
        <w:rPr>
          <w:rFonts w:ascii="Times New Roman" w:hAnsi="Times New Roman" w:cs="Times New Roman"/>
        </w:rPr>
        <w:t>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5. A kérdőívet akkor is kitöltheti, ha Ön agnosztikus vagy ateista nézeteket vall - a kérdőív figyelembe veszi ezeket a meggyőződéseket is. Kérjük, válaszoljon gyorsan, és próbáljon meg nem túl sokat gondolkodni egy-egy kérdésen.</w:t>
      </w:r>
      <w:r w:rsidRPr="00567D44">
        <w:rPr>
          <w:rFonts w:ascii="Times New Roman" w:hAnsi="Times New Roman" w:cs="Times New Roman"/>
        </w:rPr>
        <w:br/>
      </w:r>
      <w:r w:rsidRPr="00567D44">
        <w:rPr>
          <w:rFonts w:ascii="Times New Roman" w:hAnsi="Times New Roman" w:cs="Times New Roman"/>
        </w:rPr>
        <w:br/>
        <w:t>Fontos továbbá, hogy minden egyes kérdésre válaszoljon; ha nem válaszol minden kérdésre, akkor a kérdőívet nem lehet megfelelően kiértékelni.</w:t>
      </w:r>
    </w:p>
    <w:p w14:paraId="2A7824B8" w14:textId="77777777" w:rsidR="00127C20" w:rsidRDefault="00127C20" w:rsidP="00127C20">
      <w:pPr>
        <w:rPr>
          <w:b/>
          <w:bCs/>
        </w:rPr>
      </w:pPr>
      <w:r w:rsidRPr="00B21009">
        <w:rPr>
          <w:b/>
          <w:bCs/>
        </w:rPr>
        <w:br w:type="page"/>
      </w:r>
    </w:p>
    <w:p w14:paraId="5E2574FE" w14:textId="77777777" w:rsidR="00127C20" w:rsidRPr="00B21009" w:rsidRDefault="00127C20" w:rsidP="00127C20">
      <w:pPr>
        <w:rPr>
          <w:b/>
          <w:bCs/>
        </w:rPr>
        <w:sectPr w:rsidR="00127C20" w:rsidRPr="00B21009" w:rsidSect="00C20B2A">
          <w:footerReference w:type="default" r:id="rId6"/>
          <w:type w:val="continuous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560"/>
        <w:gridCol w:w="1620"/>
      </w:tblGrid>
      <w:tr w:rsidR="00127C20" w:rsidRPr="0055693B" w14:paraId="5835D59C" w14:textId="77777777" w:rsidTr="00422F24">
        <w:trPr>
          <w:trHeight w:val="30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061F6B" w14:textId="77777777" w:rsidR="00127C20" w:rsidRPr="0055693B" w:rsidRDefault="00127C20" w:rsidP="00422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lastRenderedPageBreak/>
              <w:t xml:space="preserve">Nr.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F04256" w14:textId="77777777" w:rsidR="00127C20" w:rsidRPr="0055693B" w:rsidRDefault="00127C20" w:rsidP="00422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Dim.</w:t>
            </w:r>
          </w:p>
        </w:tc>
        <w:tc>
          <w:tcPr>
            <w:tcW w:w="10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2D9763" w14:textId="77777777" w:rsidR="00127C20" w:rsidRPr="0055693B" w:rsidRDefault="00127C20" w:rsidP="00422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Ite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58901" w14:textId="77777777" w:rsidR="00127C20" w:rsidRPr="0055693B" w:rsidRDefault="00127C20" w:rsidP="00422F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Nr. in short form</w:t>
            </w:r>
          </w:p>
        </w:tc>
      </w:tr>
      <w:tr w:rsidR="00127C20" w:rsidRPr="0055693B" w14:paraId="30C8F2A8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0B13E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C5CC2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520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 hitem biztonságérzetet ad nekem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77F7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60AEAD95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1EC27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D54D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3FD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Lehetséges számomra, hogy az Istennel folytatott meghitt beszélgetésekben megnyugvást találjak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A6B2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3094A86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62038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DE2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82B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Isten segítségével képes leszek felülkerekedni minden problémá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B2C8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</w:t>
            </w:r>
          </w:p>
        </w:tc>
      </w:tr>
      <w:tr w:rsidR="00127C20" w:rsidRPr="0055693B" w14:paraId="1DE4246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C9C12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2A8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01D7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z életem bizonyos pillanataiban rendkívül közel érzem magam Istenhez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B608E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7</w:t>
            </w:r>
          </w:p>
        </w:tc>
      </w:tr>
      <w:tr w:rsidR="00127C20" w:rsidRPr="0055693B" w14:paraId="32224018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5E7E0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4F6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BB96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Isten segítségével újra boldog leszek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3514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3</w:t>
            </w:r>
          </w:p>
        </w:tc>
      </w:tr>
      <w:tr w:rsidR="00127C20" w:rsidRPr="0055693B" w14:paraId="5B3C244E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1AE0F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F7161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80B7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Tudom, hogy Isten irgalma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A43A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2D87FF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9902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9EF1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6CB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zívesen veszek részt vallási közösségi eseményeke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DC7D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7DD2848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2681F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13FFC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R</w:t>
            </w:r>
          </w:p>
        </w:tc>
        <w:tc>
          <w:tcPr>
            <w:tcW w:w="10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0856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Érzem Isten jelenlétét a természetbe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BEF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7183845F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131E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D523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9076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annak dolgok, amiket nem tudok megbocsátani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D4C44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</w:t>
            </w:r>
          </w:p>
        </w:tc>
      </w:tr>
      <w:tr w:rsidR="00127C20" w:rsidRPr="0055693B" w14:paraId="3076AAC2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A2F24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510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3F79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annak emberek, akiket gyűlölök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66B2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7F83CBA4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A420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3CB0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EF65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annak emberek, akiknek sohasem fogok tudni megbocsátani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4F9C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8</w:t>
            </w:r>
          </w:p>
        </w:tc>
      </w:tr>
      <w:tr w:rsidR="00127C20" w:rsidRPr="0055693B" w14:paraId="11E97A65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46B7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D78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82C0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annak dolgok, amiket az embereknek nem kellene megbocsátania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EF3BE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4</w:t>
            </w:r>
          </w:p>
        </w:tc>
      </w:tr>
      <w:tr w:rsidR="00127C20" w:rsidRPr="0055693B" w14:paraId="690DEDF8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3B4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CA51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4FC0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a valaki megbánt, általában megpróbálok bosszút állni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802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40E069CF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3DD3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3B5BA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F4D8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 gondolat, hogy az ellenségeimet szenvedni látom, elégedettséggel tölt el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E0D4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200E1F4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FE31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8F6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D741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annak emberek, akik megérdemlik, hogy rosszul bánjanak velük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B00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487016F5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91173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F5161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O</w:t>
            </w:r>
          </w:p>
        </w:tc>
        <w:tc>
          <w:tcPr>
            <w:tcW w:w="10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1D6AD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Megbocsátottam azoknak, akik megbántottak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558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7F5FDC47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7DD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437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474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Optimistán tekintek a jövőbe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A7CB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</w:t>
            </w:r>
          </w:p>
        </w:tc>
      </w:tr>
      <w:tr w:rsidR="00127C20" w:rsidRPr="0055693B" w14:paraId="38DB546E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7F37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185A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177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Úgy gondolom, hogy a jövőben jól alakulnak majd a dolgok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6800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586D077E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D468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687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31FB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zt hiszem, az életem jó irányba halad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1601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9</w:t>
            </w:r>
          </w:p>
        </w:tc>
      </w:tr>
      <w:tr w:rsidR="00127C20" w:rsidRPr="0055693B" w14:paraId="51D1E38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528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D22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ABC2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zt hiszem, hogy a jövőben több pozitív, mint negatív élményben lesz részem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14E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2E620714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2E79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D62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5D20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zt hiszem, hogy a jövőben pont úgy fogom élni az életemet, ahogy azt elképzelem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85F05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5</w:t>
            </w:r>
          </w:p>
        </w:tc>
      </w:tr>
      <w:tr w:rsidR="00127C20" w:rsidRPr="0055693B" w14:paraId="0DD30FC8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64FF4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F44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D07D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Pontos képem van arról, hogy milyennek kellene lennie a jövőmnek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3189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E393B49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2499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6039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44AAA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 jövőm rendkívül bizonytalannak tűnik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125F0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48A9B3F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423DB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00553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</w:t>
            </w:r>
          </w:p>
        </w:tc>
        <w:tc>
          <w:tcPr>
            <w:tcW w:w="10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1CB7C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zt hiszem, hogy a jövő izgalmas kihívásokat tartogat a számomra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503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414CFD23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7CE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65FCA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B93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Átéltem az érzést, hogy valami nagyobb egészbe olvadok bele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AEAC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3DC6CA0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7FCE9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3E4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F62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szem, hogy újjászületek a halálom utá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C6E2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</w:t>
            </w:r>
          </w:p>
        </w:tc>
      </w:tr>
      <w:tr w:rsidR="00127C20" w:rsidRPr="0055693B" w14:paraId="1676DE35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FE329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6CBC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327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annak emberek, akikkel természetfeletti kapcsolatot érzek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456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35843A59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63E7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08E2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43F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oltak olyan élményeim, amelyek révén rájöttem, hogy semmi sem hal meg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E0D62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0</w:t>
            </w:r>
          </w:p>
        </w:tc>
      </w:tr>
      <w:tr w:rsidR="00127C20" w:rsidRPr="0055693B" w14:paraId="584239B9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F48B1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786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BF9E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iszek a halál utáni létbe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2819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6</w:t>
            </w:r>
          </w:p>
        </w:tc>
      </w:tr>
      <w:tr w:rsidR="00127C20" w:rsidRPr="0055693B" w14:paraId="0B624186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4499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D8BF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F35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Átéltem dolgokat, amiket nem lehet szavakkal kifejezni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9A8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4486E4A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8726B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lastRenderedPageBreak/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4A50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1B7ED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Tapasztaltam már, hogy vannak tárgyak, amelyek különös erőt sugároznak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9E94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55A7D95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F3D7B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6447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CO</w:t>
            </w:r>
          </w:p>
        </w:tc>
        <w:tc>
          <w:tcPr>
            <w:tcW w:w="10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E611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Úgy hiszem, hogy lesz olyan élményem a jövőben, mely nagyon kevés embernek adatik meg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F04C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793FBD33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4A55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634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E182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yakran gondolok arra a tényre, hogy hátra kell majd hagynom a szeretteimet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E09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4A16D17C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A54E3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545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740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Bármit megtennék, hogy meghosszabbítsam a szeretteim életét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6273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5</w:t>
            </w:r>
          </w:p>
        </w:tc>
      </w:tr>
      <w:tr w:rsidR="00127C20" w:rsidRPr="0055693B" w14:paraId="73E78B5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57B0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3EC62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1F3A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Nehéz arra gondolnom, hogy egy nap a szeretteim már nem élnek tovább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D3AF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1</w:t>
            </w:r>
          </w:p>
        </w:tc>
      </w:tr>
      <w:tr w:rsidR="00127C20" w:rsidRPr="0055693B" w14:paraId="6191E04C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A176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68E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5B01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élek, hogy halálom után el fognak felejteni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0A54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5857B1EC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AA5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1803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385D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Bármit megtennék, hogy meghosszabbítsam az életemet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F09CB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7</w:t>
            </w:r>
          </w:p>
        </w:tc>
      </w:tr>
      <w:tr w:rsidR="00127C20" w:rsidRPr="0055693B" w14:paraId="31D89FC1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18A45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2433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9AFB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élek attól, hogy mi fog történni velem a halálom után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79E2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18750C96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581FC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87657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C09F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A halállal minden remény véget ér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658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7D75CB9A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0A098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DD9B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HT</w:t>
            </w:r>
          </w:p>
        </w:tc>
        <w:tc>
          <w:tcPr>
            <w:tcW w:w="10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5E39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Félek attól, hogy halálom után felelősségre vonnak a rossz cselekedeteimért.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4AA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CF02A6C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BD58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CB01C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D058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Megtapasztaltam valódi (igaz) érzéseket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9E05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6</w:t>
            </w:r>
          </w:p>
        </w:tc>
      </w:tr>
      <w:tr w:rsidR="00127C20" w:rsidRPr="0055693B" w14:paraId="0BA93CD6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82947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483E7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4F92D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Átéltem már mély szeretetet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1F66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2</w:t>
            </w:r>
          </w:p>
        </w:tc>
      </w:tr>
      <w:tr w:rsidR="00127C20" w:rsidRPr="0055693B" w14:paraId="6A0B870A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9ABB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F296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720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Átéltem igaz barátságot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57B64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00085A7B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8710F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631E8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5428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yakran éltem át nyitottságot és őszinteséget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55C07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18</w:t>
            </w:r>
          </w:p>
        </w:tc>
      </w:tr>
      <w:tr w:rsidR="00127C20" w:rsidRPr="0055693B" w14:paraId="49806B2F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C8C5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A0E3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0945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olt részem olyan élményekben, amiket újra és újra szeretnék átélni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F20A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1A3CA3CF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C629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F5CD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8A53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Gyakran volt részem olyan élményekben, amelyek mély hatást tettek rám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4540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23F09B70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03E8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3AE99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2330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Tapasztalatom szerint, lehetséges úgy belemerülnöm valamibe, hogy mindenről megfeledkezem magam körül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A8CE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  <w:tr w:rsidR="00127C20" w:rsidRPr="0055693B" w14:paraId="44CB7CAA" w14:textId="77777777" w:rsidTr="00422F24">
        <w:trPr>
          <w:trHeight w:val="292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7DECB" w14:textId="77777777" w:rsidR="00127C20" w:rsidRPr="0055693B" w:rsidRDefault="00127C20" w:rsidP="00422F2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7AFA0C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SM</w:t>
            </w:r>
          </w:p>
        </w:tc>
        <w:tc>
          <w:tcPr>
            <w:tcW w:w="10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77235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  <w:r w:rsidRPr="0055693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  <w:t>Volt részem egy vagy több olyan élményben, amelyek során az élet értelme világossá vált számomra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188C" w14:textId="77777777" w:rsidR="00127C20" w:rsidRPr="0055693B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hu-HU"/>
                <w14:ligatures w14:val="none"/>
              </w:rPr>
            </w:pPr>
          </w:p>
        </w:tc>
      </w:tr>
    </w:tbl>
    <w:p w14:paraId="4D7A5C60" w14:textId="5E257A45" w:rsidR="00127C20" w:rsidRPr="007C233C" w:rsidRDefault="00127C20" w:rsidP="00127C20">
      <w:pPr>
        <w:rPr>
          <w:sz w:val="20"/>
          <w:szCs w:val="20"/>
        </w:rPr>
      </w:pPr>
      <w:bookmarkStart w:id="0" w:name="_Hlk200018470"/>
      <w:r w:rsidRPr="007C233C">
        <w:rPr>
          <w:sz w:val="20"/>
          <w:szCs w:val="20"/>
        </w:rPr>
        <w:t>The</w:t>
      </w:r>
      <w:r w:rsidR="007A56AB">
        <w:rPr>
          <w:sz w:val="20"/>
          <w:szCs w:val="20"/>
        </w:rPr>
        <w:t xml:space="preserve"> 48-item version of the</w:t>
      </w:r>
      <w:r w:rsidRPr="007C233C">
        <w:rPr>
          <w:sz w:val="20"/>
          <w:szCs w:val="20"/>
        </w:rPr>
        <w:t xml:space="preserve"> Hungarian MI-RSWB</w:t>
      </w:r>
      <w:r w:rsidR="0060796A">
        <w:rPr>
          <w:sz w:val="20"/>
          <w:szCs w:val="20"/>
        </w:rPr>
        <w:t xml:space="preserve"> (Multidimensional Inventory of Religious/Spiritual Well-Being)</w:t>
      </w:r>
    </w:p>
    <w:bookmarkEnd w:id="0"/>
    <w:p w14:paraId="6A36A7D0" w14:textId="77777777" w:rsidR="00127C20" w:rsidRPr="004B1722" w:rsidRDefault="00127C20" w:rsidP="00127C20">
      <w:pPr>
        <w:rPr>
          <w:sz w:val="20"/>
          <w:szCs w:val="20"/>
        </w:rPr>
      </w:pPr>
      <w:r w:rsidRPr="004B1722">
        <w:rPr>
          <w:sz w:val="20"/>
          <w:szCs w:val="20"/>
        </w:rPr>
        <w:t>Evaluation scheme</w:t>
      </w:r>
    </w:p>
    <w:tbl>
      <w:tblPr>
        <w:tblW w:w="7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3600"/>
      </w:tblGrid>
      <w:tr w:rsidR="00127C20" w:rsidRPr="004B1722" w14:paraId="184EBCBE" w14:textId="77777777" w:rsidTr="00422F24">
        <w:trPr>
          <w:trHeight w:val="292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0C7B4" w14:textId="77777777" w:rsidR="00127C20" w:rsidRPr="004B1722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4B172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Dimensi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28DE" w14:textId="77777777" w:rsidR="00127C20" w:rsidRPr="004B1722" w:rsidRDefault="00127C20" w:rsidP="00422F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</w:pPr>
            <w:r w:rsidRPr="004B172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hu-HU"/>
                <w14:ligatures w14:val="none"/>
              </w:rPr>
              <w:t>Item number</w:t>
            </w:r>
          </w:p>
        </w:tc>
      </w:tr>
      <w:tr w:rsidR="00127C20" w:rsidRPr="004B1722" w14:paraId="2A583044" w14:textId="77777777" w:rsidTr="00422F24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94AD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General Religiosity (GR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3678C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1,7,13,19,25,31,37,43</w:t>
            </w:r>
          </w:p>
        </w:tc>
      </w:tr>
      <w:tr w:rsidR="00127C20" w:rsidRPr="004B1722" w14:paraId="58CAC853" w14:textId="77777777" w:rsidTr="00422F24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6258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Forgiveness (FO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981F2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2*,8*,14*,20*,26*,32*,38*,44</w:t>
            </w:r>
          </w:p>
        </w:tc>
      </w:tr>
      <w:tr w:rsidR="00127C20" w:rsidRPr="004B1722" w14:paraId="337F10E9" w14:textId="77777777" w:rsidTr="00422F24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06D2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Hope Immanent (HI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8AFE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3,9,15,21,27,33,39*,45</w:t>
            </w:r>
          </w:p>
        </w:tc>
      </w:tr>
      <w:tr w:rsidR="00127C20" w:rsidRPr="004B1722" w14:paraId="441A2D25" w14:textId="77777777" w:rsidTr="00422F24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87DEF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Connectedness (CO)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F1A5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4,10,16,22,28,34,40,46</w:t>
            </w:r>
          </w:p>
        </w:tc>
      </w:tr>
      <w:tr w:rsidR="00127C20" w:rsidRPr="004B1722" w14:paraId="1953D0F7" w14:textId="77777777" w:rsidTr="00422F24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B4FD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Hope Transcendent (HT)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631DE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5*,11*,17*,23*,29*,35*,41*,47*</w:t>
            </w:r>
          </w:p>
        </w:tc>
      </w:tr>
      <w:tr w:rsidR="00127C20" w:rsidRPr="004B1722" w14:paraId="494A9543" w14:textId="77777777" w:rsidTr="00422F24">
        <w:trPr>
          <w:trHeight w:val="318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59DD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 xml:space="preserve">Experiences of Sense and Meaning (SM)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4DB9" w14:textId="77777777" w:rsidR="00127C20" w:rsidRPr="004B1722" w:rsidRDefault="00127C20" w:rsidP="00422F24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</w:pPr>
            <w:r w:rsidRPr="004B1722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hu-HU"/>
                <w14:ligatures w14:val="none"/>
              </w:rPr>
              <w:t>6,12,18,24,30,36,42,48</w:t>
            </w:r>
          </w:p>
        </w:tc>
      </w:tr>
    </w:tbl>
    <w:p w14:paraId="1F8A3ED9" w14:textId="48D86F1C" w:rsidR="00127C20" w:rsidRPr="00C54EB3" w:rsidRDefault="00127C20" w:rsidP="00127C20">
      <w:pPr>
        <w:rPr>
          <w:b/>
          <w:bCs/>
          <w:sz w:val="20"/>
          <w:szCs w:val="20"/>
          <w:lang w:val="en-GB"/>
        </w:rPr>
        <w:sectPr w:rsidR="00127C20" w:rsidRPr="00C54EB3" w:rsidSect="00C20B2A">
          <w:type w:val="continuous"/>
          <w:pgSz w:w="16838" w:h="11906" w:orient="landscape"/>
          <w:pgMar w:top="1417" w:right="1417" w:bottom="1135" w:left="1417" w:header="708" w:footer="708" w:gutter="0"/>
          <w:cols w:space="708"/>
          <w:docGrid w:linePitch="360"/>
        </w:sectPr>
      </w:pPr>
      <w:r w:rsidRPr="00C54EB3">
        <w:rPr>
          <w:b/>
          <w:bCs/>
          <w:sz w:val="20"/>
          <w:szCs w:val="20"/>
          <w:lang w:val="en-GB"/>
        </w:rPr>
        <w:t>*</w:t>
      </w:r>
      <w:r w:rsidRPr="00C54EB3">
        <w:rPr>
          <w:sz w:val="20"/>
          <w:szCs w:val="20"/>
        </w:rPr>
        <w:t xml:space="preserve"> </w:t>
      </w:r>
      <w:r w:rsidRPr="00C54EB3">
        <w:rPr>
          <w:sz w:val="20"/>
          <w:szCs w:val="20"/>
          <w:lang w:val="en-GB"/>
        </w:rPr>
        <w:t>marked items have reverse scorin</w:t>
      </w:r>
      <w:r w:rsidR="008B79AD" w:rsidRPr="00C54EB3">
        <w:rPr>
          <w:sz w:val="20"/>
          <w:szCs w:val="20"/>
          <w:lang w:val="en-GB"/>
        </w:rPr>
        <w:t>g</w:t>
      </w:r>
    </w:p>
    <w:p w14:paraId="092A31DD" w14:textId="77777777" w:rsidR="00127C20" w:rsidRPr="007C233C" w:rsidRDefault="00127C20" w:rsidP="00127C20">
      <w:pPr>
        <w:rPr>
          <w:sz w:val="20"/>
          <w:szCs w:val="20"/>
        </w:rPr>
      </w:pPr>
    </w:p>
    <w:p w14:paraId="32C79441" w14:textId="322B647B" w:rsidR="00127C20" w:rsidRDefault="00127C20" w:rsidP="00127C20">
      <w:pPr>
        <w:rPr>
          <w:b/>
          <w:bCs/>
          <w:lang w:val="en-GB"/>
        </w:rPr>
      </w:pPr>
    </w:p>
    <w:p w14:paraId="40887177" w14:textId="714FC381" w:rsidR="00CA4F83" w:rsidRPr="00630D6B" w:rsidRDefault="00127C20">
      <w:pPr>
        <w:rPr>
          <w:i/>
          <w:iCs/>
        </w:rPr>
      </w:pPr>
      <w:r w:rsidRPr="00630D6B">
        <w:rPr>
          <w:i/>
          <w:iCs/>
        </w:rPr>
        <w:t>For the English version of the MI-RSWB, see Unterrainer</w:t>
      </w:r>
      <w:r w:rsidR="0060796A">
        <w:rPr>
          <w:i/>
          <w:iCs/>
        </w:rPr>
        <w:t xml:space="preserve"> et al.</w:t>
      </w:r>
      <w:r w:rsidRPr="00630D6B">
        <w:rPr>
          <w:i/>
          <w:iCs/>
        </w:rPr>
        <w:t>, 2012</w:t>
      </w:r>
    </w:p>
    <w:p w14:paraId="0EDF55B5" w14:textId="0C2406DD" w:rsidR="007A56AB" w:rsidRDefault="007A56AB">
      <w:r w:rsidRPr="007A56AB">
        <w:t>Unterrainer, H. F., Nelson, O., Collicutt, J., &amp; Fink, A. (2012). The English version of the Multidimensional Inventory for Religious/Spiritual Well-being (MI-RSWB-E): First results from British college students. </w:t>
      </w:r>
      <w:r w:rsidRPr="007A56AB">
        <w:rPr>
          <w:i/>
          <w:iCs/>
        </w:rPr>
        <w:t>Religions</w:t>
      </w:r>
      <w:r w:rsidRPr="007A56AB">
        <w:t>, </w:t>
      </w:r>
      <w:r w:rsidRPr="007A56AB">
        <w:rPr>
          <w:i/>
          <w:iCs/>
        </w:rPr>
        <w:t>3</w:t>
      </w:r>
      <w:r w:rsidRPr="007A56AB">
        <w:t>(3), 588-599.</w:t>
      </w:r>
    </w:p>
    <w:p w14:paraId="774CDE05" w14:textId="3DFD3380" w:rsidR="007A56AB" w:rsidRPr="00630D6B" w:rsidRDefault="007A56AB">
      <w:pPr>
        <w:rPr>
          <w:i/>
          <w:iCs/>
        </w:rPr>
      </w:pPr>
      <w:r w:rsidRPr="00630D6B">
        <w:rPr>
          <w:i/>
          <w:iCs/>
        </w:rPr>
        <w:t>For the German version of the MI-RSWB, see Unterrainer &amp; Fink, 2013</w:t>
      </w:r>
    </w:p>
    <w:p w14:paraId="14508E01" w14:textId="58D4437E" w:rsidR="007A56AB" w:rsidRDefault="007A56AB">
      <w:r w:rsidRPr="007A56AB">
        <w:t>Unterrainer, H. F., &amp; Fink, A. (2013). Das Multidimensionale Inventar zum religiös-spirituellen Befinden (MI-RSB). </w:t>
      </w:r>
      <w:r w:rsidRPr="007A56AB">
        <w:rPr>
          <w:i/>
          <w:iCs/>
        </w:rPr>
        <w:t>Diagnostica</w:t>
      </w:r>
      <w:r w:rsidRPr="007A56AB">
        <w:t>.</w:t>
      </w:r>
    </w:p>
    <w:sectPr w:rsidR="007A56AB" w:rsidSect="00C20B2A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C272D" w14:textId="77777777" w:rsidR="0031268F" w:rsidRDefault="0031268F">
      <w:pPr>
        <w:spacing w:after="0" w:line="240" w:lineRule="auto"/>
      </w:pPr>
      <w:r>
        <w:separator/>
      </w:r>
    </w:p>
  </w:endnote>
  <w:endnote w:type="continuationSeparator" w:id="0">
    <w:p w14:paraId="38D363FF" w14:textId="77777777" w:rsidR="0031268F" w:rsidRDefault="00312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6615465"/>
      <w:docPartObj>
        <w:docPartGallery w:val="Page Numbers (Bottom of Page)"/>
        <w:docPartUnique/>
      </w:docPartObj>
    </w:sdtPr>
    <w:sdtContent>
      <w:p w14:paraId="2D8F4AA7" w14:textId="77777777" w:rsidR="00021F12" w:rsidRDefault="00B33E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D2FA7D5" w14:textId="77777777" w:rsidR="00021F12" w:rsidRDefault="00021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1342A" w14:textId="77777777" w:rsidR="0031268F" w:rsidRDefault="0031268F">
      <w:pPr>
        <w:spacing w:after="0" w:line="240" w:lineRule="auto"/>
      </w:pPr>
      <w:r>
        <w:separator/>
      </w:r>
    </w:p>
  </w:footnote>
  <w:footnote w:type="continuationSeparator" w:id="0">
    <w:p w14:paraId="6E9B2D17" w14:textId="77777777" w:rsidR="0031268F" w:rsidRDefault="003126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20"/>
    <w:rsid w:val="00021F12"/>
    <w:rsid w:val="000466DE"/>
    <w:rsid w:val="00127C20"/>
    <w:rsid w:val="001959AE"/>
    <w:rsid w:val="001A2AA5"/>
    <w:rsid w:val="001C55A2"/>
    <w:rsid w:val="003030E4"/>
    <w:rsid w:val="0031268F"/>
    <w:rsid w:val="00333219"/>
    <w:rsid w:val="004B5D14"/>
    <w:rsid w:val="004E0505"/>
    <w:rsid w:val="004E764C"/>
    <w:rsid w:val="0060796A"/>
    <w:rsid w:val="00630D6B"/>
    <w:rsid w:val="00685C6E"/>
    <w:rsid w:val="006A105F"/>
    <w:rsid w:val="007A56AB"/>
    <w:rsid w:val="007B28BB"/>
    <w:rsid w:val="00880593"/>
    <w:rsid w:val="008B79AD"/>
    <w:rsid w:val="00900577"/>
    <w:rsid w:val="009E265C"/>
    <w:rsid w:val="00B33EDB"/>
    <w:rsid w:val="00B528EA"/>
    <w:rsid w:val="00B63E44"/>
    <w:rsid w:val="00C20B2A"/>
    <w:rsid w:val="00C34595"/>
    <w:rsid w:val="00C44132"/>
    <w:rsid w:val="00C54EB3"/>
    <w:rsid w:val="00C65C70"/>
    <w:rsid w:val="00CA4F83"/>
    <w:rsid w:val="00D76E09"/>
    <w:rsid w:val="00DD51CF"/>
    <w:rsid w:val="00E06EAC"/>
    <w:rsid w:val="00E21F5C"/>
    <w:rsid w:val="00FD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83A59"/>
  <w15:chartTrackingRefBased/>
  <w15:docId w15:val="{5724D60A-0585-443B-B6B8-84E3C678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20"/>
  </w:style>
  <w:style w:type="paragraph" w:styleId="Heading1">
    <w:name w:val="heading 1"/>
    <w:basedOn w:val="Normal"/>
    <w:next w:val="Normal"/>
    <w:link w:val="Heading1Char"/>
    <w:uiPriority w:val="9"/>
    <w:qFormat/>
    <w:rsid w:val="00127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C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C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C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C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C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C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C2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27C20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27C20"/>
    <w:rPr>
      <w:rFonts w:ascii="Times New Roman" w:hAnsi="Times New Roman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27C20"/>
  </w:style>
  <w:style w:type="paragraph" w:styleId="Revision">
    <w:name w:val="Revision"/>
    <w:hidden/>
    <w:uiPriority w:val="99"/>
    <w:semiHidden/>
    <w:rsid w:val="00DD51C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5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1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1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9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tő Bertalan Balázs</dc:creator>
  <cp:keywords/>
  <dc:description/>
  <cp:lastModifiedBy>Palmira Seixas</cp:lastModifiedBy>
  <cp:revision>3</cp:revision>
  <dcterms:created xsi:type="dcterms:W3CDTF">2025-06-25T14:08:00Z</dcterms:created>
  <dcterms:modified xsi:type="dcterms:W3CDTF">2026-05-25T16:10:00Z</dcterms:modified>
</cp:coreProperties>
</file>